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zh-CN" w:eastAsia="zh-CN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  <w:lang w:val="zh-CN" w:eastAsia="zh-CN"/>
        </w:rPr>
        <w:t>Utility of S100A12 as an Early Biomarker in Patients with ST-Segment Elevation Myocardial Infarction</w:t>
      </w:r>
    </w:p>
    <w:bookmarkEnd w:id="0"/>
    <w:tbl>
      <w:tblPr>
        <w:tblStyle w:val="8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al characteristics of patients with STEMI in the first and second cohorts compared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P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agnostic accuracy of plasma S100A12 level in the first and second cohorts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Pg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predictors of 1-year MACCE in cohort 3 patients with STEMI treated with primary PCI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Pg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Online Figure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" w:name="_Hlk1114294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ow of the Study Population</w:t>
            </w:r>
            <w:bookmarkEnd w:id="1"/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Pg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11095031"/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eAppendix 1</w:t>
            </w:r>
            <w:bookmarkEnd w:id="2"/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spitals involv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Pg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eAppendix 2. </w:t>
            </w: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Blood samples storage and 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biochemical measurements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Pg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</w:tr>
    </w:tbl>
    <w:p>
      <w:pPr>
        <w:tabs>
          <w:tab w:val="left" w:pos="490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1089422"/>
      <w:bookmarkStart w:id="4" w:name="_Hlk6214377"/>
    </w:p>
    <w:p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3"/>
    <w:p>
      <w:pPr>
        <w:tabs>
          <w:tab w:val="left" w:pos="4905"/>
        </w:tabs>
        <w:spacing w:line="480" w:lineRule="auto"/>
        <w:ind w:left="-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1089441"/>
      <w:r>
        <w:rPr>
          <w:rFonts w:ascii="Times New Roman" w:hAnsi="Times New Roman" w:cs="Times New Roman"/>
          <w:b/>
          <w:bCs/>
          <w:sz w:val="24"/>
          <w:szCs w:val="24"/>
        </w:rPr>
        <w:t>Table S1. Clinical characteristics of patients with STEMI in the first and second cohorts compared</w:t>
      </w:r>
    </w:p>
    <w:bookmarkEnd w:id="5"/>
    <w:p>
      <w:pPr>
        <w:tabs>
          <w:tab w:val="left" w:pos="4905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7"/>
        <w:tblW w:w="836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7"/>
        <w:gridCol w:w="2126"/>
        <w:gridCol w:w="12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35" w:type="dxa"/>
            <w:vMerge w:val="restar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7" w:type="dxa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irst cohort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cond cohort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3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EMI (n=438)</w:t>
            </w:r>
          </w:p>
        </w:tc>
        <w:tc>
          <w:tcPr>
            <w:tcW w:w="212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EMI (n=150)</w:t>
            </w:r>
          </w:p>
        </w:tc>
        <w:tc>
          <w:tcPr>
            <w:tcW w:w="127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3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12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54 (80.8)</w:t>
            </w:r>
          </w:p>
        </w:tc>
        <w:tc>
          <w:tcPr>
            <w:tcW w:w="212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25 (83.3)</w:t>
            </w: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9.0 ± 12.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0.1 ± 11.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VEF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6 ± 8.5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6 ± 8.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9.9 ± 15.8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1.3 ± 12.8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lood pressure, mmHg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23.5 ± 19.9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25.2 ± 23.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60 (59.4)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1 (54.0)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252 (57.5)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101 (67.3)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0.03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36 (31.5)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7 (38.0)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2 (18.7)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6 (24.0)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ymptom onset to hospital arrival, hrs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.9 ± 5.5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.5 ± 4.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G, mmol/d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9 ± 1.9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7 ± 1.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DL-C, mmol/d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.1 ± 0.8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.1 ± 0.8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U, mmol/d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.7 ± 2.7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.8 ± 2.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WBC, 10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/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.6 ± 3.9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.8 ± 4.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scTnT, ng/m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9 ± 1.8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1 ± 2.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K-MB, U/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6.0 ± 81.7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0.9 ± 82.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83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100A12, ng/ml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520.1 ± 301.0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83.9 ± 250.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</w:tr>
    </w:tbl>
    <w:p>
      <w:pPr>
        <w:spacing w:line="480" w:lineRule="auto"/>
        <w:ind w:right="2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presented are means ± SD or n (%). </w:t>
      </w:r>
      <w:r>
        <w:rPr>
          <w:rFonts w:ascii="Times New Roman" w:hAnsi="Times New Roman" w:cs="Times New Roman"/>
          <w:kern w:val="0"/>
          <w:sz w:val="24"/>
          <w:szCs w:val="24"/>
        </w:rPr>
        <w:t>T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triglyceride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DL-C, </w:t>
      </w:r>
      <w:r>
        <w:fldChar w:fldCharType="begin"/>
      </w:r>
      <w:r>
        <w:instrText xml:space="preserve"> HYPERLINK "http://cn.bing.com/dict/clientsearch?mkt=zh-CN&amp;setLang=zh&amp;form=BDVEHC&amp;ClientVer=BDDTV3.5.0.4311&amp;q=%E9%AB%98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high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fldChar w:fldCharType="begin"/>
      </w:r>
      <w:r>
        <w:instrText xml:space="preserve"> HYPERLINK "http://cn.bing.com/dict/clientsearch?mkt=zh-CN&amp;setLang=zh&amp;form=BDVEHC&amp;ClientVer=BDDTV3.5.0.4311&amp;q=%E9%AB%98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density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fldChar w:fldCharType="begin"/>
      </w:r>
      <w:r>
        <w:instrText xml:space="preserve"> HYPERLINK "http://cn.bing.com/dict/clientsearch?mkt=zh-CN&amp;setLang=zh&amp;form=BDVEHC&amp;ClientVer=BDDTV3.5.0.4311&amp;q=%E9%AB%98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lipoprotein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LDL-C, </w:t>
      </w:r>
      <w:r>
        <w:fldChar w:fldCharType="begin"/>
      </w:r>
      <w:r>
        <w:instrText xml:space="preserve"> HYPERLINK "http://cn.bing.com/dict/clientsearch?mkt=zh-CN&amp;setLang=zh&amp;form=BDVEHC&amp;ClientVer=BDDTV3.5.0.4311&amp;q=%E4%BD%8E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low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>
        <w:fldChar w:fldCharType="begin"/>
      </w:r>
      <w:r>
        <w:instrText xml:space="preserve"> HYPERLINK "http://cn.bing.com/dict/clientsearch?mkt=zh-CN&amp;setLang=zh&amp;form=BDVEHC&amp;ClientVer=BDDTV3.5.0.4311&amp;q=%E4%BD%8E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density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fldChar w:fldCharType="begin"/>
      </w:r>
      <w:r>
        <w:instrText xml:space="preserve"> HYPERLINK "http://cn.bing.com/dict/clientsearch?mkt=zh-CN&amp;setLang=zh&amp;form=BDVEHC&amp;ClientVer=BDDTV3.5.0.4311&amp;q=%E4%BD%8E%E5%AF%86%E5%BA%A6%E8%84%82%E8%9B%8B%E7%99%BD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lipoprotein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GLU, </w:t>
      </w:r>
      <w:r>
        <w:fldChar w:fldCharType="begin"/>
      </w:r>
      <w:r>
        <w:instrText xml:space="preserve"> HYPERLINK "http://cn.bing.com/dict/clientsearch?mkt=zh-CN&amp;setLang=zh&amp;form=BDVEHC&amp;ClientVer=BDDTV3.5.0.4311&amp;q=%E8%A1%80%E7%B3%96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blood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fldChar w:fldCharType="begin"/>
      </w:r>
      <w:r>
        <w:instrText xml:space="preserve"> HYPERLINK "http://cn.bing.com/dict/clientsearch?mkt=zh-CN&amp;setLang=zh&amp;form=BDVEHC&amp;ClientVer=BDDTV3.5.0.4311&amp;q=%E8%A1%80%E7%B3%96" \t "_blank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glucose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>; WBC, white blood cell; hs-CRP, high-sensitivity C-reactive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protein; hscTnT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igh-sensitivity troponin T; CK-MB, creatine kinase MB isoenzyme. </w:t>
      </w:r>
    </w:p>
    <w:p>
      <w:pPr>
        <w:spacing w:line="480" w:lineRule="auto"/>
        <w:ind w:right="2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6" w:name="_Hlk11089452"/>
      <w:r>
        <w:rPr>
          <w:rFonts w:ascii="Times New Roman" w:hAnsi="Times New Roman" w:cs="Times New Roman"/>
          <w:b/>
          <w:sz w:val="24"/>
          <w:szCs w:val="24"/>
        </w:rPr>
        <w:t xml:space="preserve"> Table S2. Diagnostic accuracy of plasma S100A12 level in the first and second cohorts</w:t>
      </w:r>
    </w:p>
    <w:bookmarkEnd w:id="6"/>
    <w:p>
      <w:pPr>
        <w:tabs>
          <w:tab w:val="left" w:pos="49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544"/>
        <w:gridCol w:w="22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40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irst cohort</w:t>
            </w:r>
          </w:p>
        </w:tc>
        <w:tc>
          <w:tcPr>
            <w:tcW w:w="227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cond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40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6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STEMI (n=438)</w:t>
            </w:r>
          </w:p>
        </w:tc>
        <w:tc>
          <w:tcPr>
            <w:tcW w:w="227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EMI (n=1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4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254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2272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254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%</w:t>
            </w:r>
          </w:p>
        </w:tc>
        <w:tc>
          <w:tcPr>
            <w:tcW w:w="2272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254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%</w:t>
            </w:r>
          </w:p>
        </w:tc>
        <w:tc>
          <w:tcPr>
            <w:tcW w:w="227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</w:tr>
    </w:tbl>
    <w:p>
      <w:pPr>
        <w:tabs>
          <w:tab w:val="left" w:pos="49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, area under the curve.</w:t>
      </w:r>
    </w:p>
    <w:p>
      <w:pPr>
        <w:tabs>
          <w:tab w:val="left" w:pos="4905"/>
        </w:tabs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7" w:name="_Hlk11089584"/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dependent predictors of 1-year MACCE in cohort 3 patients with STEMI treated with primary PCI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bookmarkEnd w:id="7"/>
    <w:tbl>
      <w:tblPr>
        <w:tblStyle w:val="7"/>
        <w:tblW w:w="76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952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18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93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Multiple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18" w:type="dxa"/>
            <w:vMerge w:val="continue"/>
            <w:tcBorders>
              <w:top w:val="single" w:color="auto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493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    HR (95% CI)          </w:t>
            </w:r>
            <w:r>
              <w:rPr>
                <w:rFonts w:ascii="Times New Roman" w:hAnsi="Times New Roman" w:cs="Times New Roman"/>
                <w:b/>
                <w:bCs/>
                <w:iCs/>
                <w:color w:val="0D0D0D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9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10 (0.984-1.038)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75 (0.392-1.5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50 (1.143-3.6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0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strok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26 (0.846-3.1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llip clas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33 (1.201-4.1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0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ymptom onset to hospital arrival, hr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94 (0.929-1.0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CE inhibitor us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2 (0.211-0.6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0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tatin us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39 (0.100-1.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Peak hsTnT, ng/m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26 (0.932-1.1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Peak CK-MB, U/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01 (1.000-1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718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Peak S100A12 tertile*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01 (1.000-1.002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    0.0154</w:t>
            </w:r>
          </w:p>
        </w:tc>
      </w:tr>
    </w:tbl>
    <w:p>
      <w:pPr>
        <w:tabs>
          <w:tab w:val="left" w:pos="4905"/>
        </w:tabs>
        <w:spacing w:line="480" w:lineRule="auto"/>
        <w:ind w:right="2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bbreviations per Table 2.</w:t>
      </w:r>
      <w:bookmarkEnd w:id="4"/>
    </w:p>
    <w:p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>
      <w:pPr>
        <w:tabs>
          <w:tab w:val="left" w:pos="4905"/>
        </w:tabs>
        <w:spacing w:line="480" w:lineRule="auto"/>
        <w:ind w:right="2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Online Figure 1. </w:t>
      </w:r>
      <w:r>
        <w:rPr>
          <w:rFonts w:ascii="Times New Roman" w:hAnsi="Times New Roman" w:cs="Times New Roman"/>
          <w:kern w:val="0"/>
          <w:sz w:val="24"/>
          <w:szCs w:val="24"/>
        </w:rPr>
        <w:t>Flow of the Study Population</w:t>
      </w:r>
    </w:p>
    <w:p>
      <w:pPr>
        <w:widowControl/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drawing>
          <wp:inline distT="0" distB="0" distL="114300" distR="114300">
            <wp:extent cx="5269865" cy="4128135"/>
            <wp:effectExtent l="0" t="0" r="6985" b="5715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br w:type="page"/>
      </w:r>
    </w:p>
    <w:p>
      <w:pPr>
        <w:widowControl/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bookmarkStart w:id="9" w:name="_GoBack"/>
      <w:bookmarkEnd w:id="9"/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eAppendix 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spitals involved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validation </w:t>
      </w:r>
      <w:r>
        <w:rPr>
          <w:rFonts w:ascii="Times New Roman" w:hAnsi="Times New Roman" w:cs="Times New Roman"/>
          <w:bCs/>
          <w:sz w:val="24"/>
          <w:szCs w:val="24"/>
        </w:rPr>
        <w:t>study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People's Hospital of Liaoning Province, Shenyang;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Second Affiliated Hospital of Xi'an Jiao Tong University, Xi’an;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The General Hospital of the strategic Support Force of the Chinese People’s Liberation Army, Beijing. 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eAppendix 2. Blood samples storage and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biochemical measurement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samples were collected in EDTA-anticoagulation tubes and plasma was isolated by centrifuging at 4°C for 15m at 1000 × g. Samples were stored in plastic cryovials at -80°C or colder. Testing for hscTnT and CK-MB were performed by personnel blinded to clinical diagnosis. Plasma concentrations of S100A12 were determined using an enzyme-linked immunosorbent assay (ELISA) according to the manufacturer’s instructions (CircuLex S100A12/EN-RAGE ELISA kit, CycLex, Nagano, Japan).</w:t>
      </w:r>
      <w:bookmarkStart w:id="8" w:name="_Hlk11136754"/>
    </w:p>
    <w:bookmarkEnd w:id="8"/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79081663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154023168"/>
      <w:docPartObj>
        <w:docPartGallery w:val="autotext"/>
      </w:docPartObj>
    </w:sdtPr>
    <w:sdtEndPr>
      <w:rPr>
        <w:rStyle w:val="11"/>
      </w:rPr>
    </w:sdtEndPr>
    <w:sdtContent>
      <w:p>
        <w:pPr>
          <w:pStyle w:val="4"/>
          <w:framePr w:wrap="around" w:vAnchor="text" w:hAnchor="margin" w:xAlign="right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end"/>
        </w:r>
      </w:p>
    </w:sdtContent>
  </w:sdt>
  <w:p>
    <w:pPr>
      <w:pStyle w:val="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09E"/>
    <w:rsid w:val="00041DB7"/>
    <w:rsid w:val="00044D86"/>
    <w:rsid w:val="00047FF8"/>
    <w:rsid w:val="0006089C"/>
    <w:rsid w:val="000C49F2"/>
    <w:rsid w:val="00110929"/>
    <w:rsid w:val="0011218D"/>
    <w:rsid w:val="0015619D"/>
    <w:rsid w:val="001A3DB5"/>
    <w:rsid w:val="001B67E1"/>
    <w:rsid w:val="00227134"/>
    <w:rsid w:val="002A5A81"/>
    <w:rsid w:val="002E7986"/>
    <w:rsid w:val="00304551"/>
    <w:rsid w:val="00321281"/>
    <w:rsid w:val="00353409"/>
    <w:rsid w:val="00361DFA"/>
    <w:rsid w:val="003868AF"/>
    <w:rsid w:val="003F6FFE"/>
    <w:rsid w:val="00455348"/>
    <w:rsid w:val="00593376"/>
    <w:rsid w:val="005D14D3"/>
    <w:rsid w:val="006D6918"/>
    <w:rsid w:val="007010AE"/>
    <w:rsid w:val="007223EA"/>
    <w:rsid w:val="00752D5D"/>
    <w:rsid w:val="00784AFA"/>
    <w:rsid w:val="00785062"/>
    <w:rsid w:val="00790CE2"/>
    <w:rsid w:val="007B749B"/>
    <w:rsid w:val="007E5219"/>
    <w:rsid w:val="00840998"/>
    <w:rsid w:val="00881456"/>
    <w:rsid w:val="00913289"/>
    <w:rsid w:val="0095323E"/>
    <w:rsid w:val="00976647"/>
    <w:rsid w:val="009950A2"/>
    <w:rsid w:val="009A6C73"/>
    <w:rsid w:val="009D0357"/>
    <w:rsid w:val="009E6317"/>
    <w:rsid w:val="00A642E8"/>
    <w:rsid w:val="00A759CD"/>
    <w:rsid w:val="00A75FF5"/>
    <w:rsid w:val="00AD309E"/>
    <w:rsid w:val="00B75920"/>
    <w:rsid w:val="00BC0990"/>
    <w:rsid w:val="00BD0D8C"/>
    <w:rsid w:val="00C07C7E"/>
    <w:rsid w:val="00C20EEA"/>
    <w:rsid w:val="00C41188"/>
    <w:rsid w:val="00C64B66"/>
    <w:rsid w:val="00CC47A1"/>
    <w:rsid w:val="00CC48DB"/>
    <w:rsid w:val="00CF42DE"/>
    <w:rsid w:val="00D05536"/>
    <w:rsid w:val="00DE441F"/>
    <w:rsid w:val="00DF4031"/>
    <w:rsid w:val="00E84ADE"/>
    <w:rsid w:val="00EB55DE"/>
    <w:rsid w:val="00EC6F91"/>
    <w:rsid w:val="00F04654"/>
    <w:rsid w:val="00F60580"/>
    <w:rsid w:val="00FF1847"/>
    <w:rsid w:val="29ED450B"/>
    <w:rsid w:val="3B435B98"/>
    <w:rsid w:val="7B0F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5"/>
    <w:semiHidden/>
    <w:unhideWhenUsed/>
    <w:qFormat/>
    <w:uiPriority w:val="0"/>
    <w:pPr>
      <w:keepNext/>
      <w:keepLines/>
      <w:spacing w:before="260" w:after="260" w:line="412" w:lineRule="auto"/>
      <w:outlineLvl w:val="1"/>
    </w:pPr>
    <w:rPr>
      <w:rFonts w:ascii="Arial" w:hAnsi="Arial" w:eastAsia="黑体" w:cs="Times New Roman"/>
      <w:b/>
      <w:kern w:val="0"/>
      <w:sz w:val="32"/>
      <w:szCs w:val="24"/>
      <w:lang w:val="zh-CN" w:eastAsia="zh-CN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page number"/>
    <w:basedOn w:val="9"/>
    <w:semiHidden/>
    <w:unhideWhenUsed/>
    <w:uiPriority w:val="99"/>
  </w:style>
  <w:style w:type="paragraph" w:styleId="12">
    <w:name w:val="No Spacing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14">
    <w:name w:val="apple-converted-space"/>
    <w:basedOn w:val="9"/>
    <w:qFormat/>
    <w:uiPriority w:val="0"/>
  </w:style>
  <w:style w:type="character" w:customStyle="1" w:styleId="15">
    <w:name w:val="标题 2 Char"/>
    <w:basedOn w:val="9"/>
    <w:link w:val="2"/>
    <w:semiHidden/>
    <w:qFormat/>
    <w:uiPriority w:val="0"/>
    <w:rPr>
      <w:rFonts w:ascii="Arial" w:hAnsi="Arial" w:eastAsia="黑体" w:cs="Times New Roman"/>
      <w:b/>
      <w:kern w:val="0"/>
      <w:sz w:val="32"/>
      <w:szCs w:val="24"/>
      <w:lang w:val="zh-CN" w:eastAsia="zh-CN"/>
    </w:rPr>
  </w:style>
  <w:style w:type="character" w:customStyle="1" w:styleId="16">
    <w:name w:val="页脚 Char"/>
    <w:basedOn w:val="9"/>
    <w:link w:val="4"/>
    <w:qFormat/>
    <w:uiPriority w:val="99"/>
  </w:style>
  <w:style w:type="character" w:customStyle="1" w:styleId="17">
    <w:name w:val="批注框文本 Char"/>
    <w:basedOn w:val="9"/>
    <w:link w:val="3"/>
    <w:semiHidden/>
    <w:qFormat/>
    <w:uiPriority w:val="99"/>
    <w:rPr>
      <w:sz w:val="18"/>
      <w:szCs w:val="18"/>
    </w:rPr>
  </w:style>
  <w:style w:type="character" w:customStyle="1" w:styleId="18">
    <w:name w:val="页眉 Char"/>
    <w:basedOn w:val="9"/>
    <w:link w:val="5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758</Words>
  <Characters>4324</Characters>
  <Lines>36</Lines>
  <Paragraphs>10</Paragraphs>
  <TotalTime>0</TotalTime>
  <ScaleCrop>false</ScaleCrop>
  <LinksUpToDate>false</LinksUpToDate>
  <CharactersWithSpaces>507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1:31:00Z</dcterms:created>
  <dc:creator>茗慧 程</dc:creator>
  <cp:lastModifiedBy>程茗慧</cp:lastModifiedBy>
  <cp:lastPrinted>2020-01-15T09:37:00Z</cp:lastPrinted>
  <dcterms:modified xsi:type="dcterms:W3CDTF">2021-09-21T14:16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D279E1C0FCD4FA9A04682615F45F841</vt:lpwstr>
  </property>
</Properties>
</file>